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jc w:val="center"/>
        <w:tblCellMar>
          <w:top w:w="40" w:type="dxa"/>
          <w:left w:w="64" w:type="dxa"/>
          <w:bottom w:w="40" w:type="dxa"/>
          <w:right w:w="64" w:type="dxa"/>
        </w:tblCellMar>
        <w:tblLook w:val="04A0" w:firstRow="1" w:lastRow="0" w:firstColumn="1" w:lastColumn="0" w:noHBand="0" w:noVBand="1"/>
      </w:tblPr>
      <w:tblGrid>
        <w:gridCol w:w="1448"/>
        <w:gridCol w:w="785"/>
        <w:gridCol w:w="789"/>
        <w:gridCol w:w="691"/>
        <w:gridCol w:w="854"/>
        <w:gridCol w:w="859"/>
        <w:gridCol w:w="578"/>
        <w:gridCol w:w="864"/>
        <w:gridCol w:w="860"/>
        <w:gridCol w:w="578"/>
      </w:tblGrid>
      <w:tr w:rsidR="007E203D" w14:paraId="34C64939" w14:textId="77777777">
        <w:trPr>
          <w:jc w:val="center"/>
        </w:trPr>
        <w:tc>
          <w:tcPr>
            <w:tcW w:w="5000" w:type="pct"/>
            <w:gridSpan w:val="10"/>
            <w:tcBorders>
              <w:bottom w:val="single" w:sz="4" w:space="0" w:color="auto"/>
            </w:tcBorders>
            <w:vAlign w:val="center"/>
          </w:tcPr>
          <w:p w14:paraId="159FF6A8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Supplementary Table2. Cox proportional hazards models for glaucoma risk associated with component parameters of ePWV</w:t>
            </w:r>
          </w:p>
        </w:tc>
      </w:tr>
      <w:tr w:rsidR="007E203D" w14:paraId="3E46AAFA" w14:textId="77777777">
        <w:trPr>
          <w:jc w:val="center"/>
        </w:trPr>
        <w:tc>
          <w:tcPr>
            <w:tcW w:w="87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3E068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36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4C14F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37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8D123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Model 2</w:t>
            </w:r>
          </w:p>
        </w:tc>
        <w:tc>
          <w:tcPr>
            <w:tcW w:w="138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BF298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Model 3</w:t>
            </w:r>
          </w:p>
        </w:tc>
      </w:tr>
      <w:tr w:rsidR="007E203D" w14:paraId="2DA343AF" w14:textId="77777777">
        <w:trPr>
          <w:jc w:val="center"/>
        </w:trPr>
        <w:tc>
          <w:tcPr>
            <w:tcW w:w="87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A191B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1E3F1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28B29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19257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7E368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BD16A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DB809" w14:textId="77777777" w:rsidR="007E203D" w:rsidRDefault="00000000">
            <w:pPr>
              <w:snapToGrid w:val="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9F3A9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HR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54B52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77A16" w14:textId="77777777" w:rsidR="007E203D" w:rsidRDefault="00000000">
            <w:pPr>
              <w:snapToGrid w:val="0"/>
              <w:rPr>
                <w:rFonts w:cs="Times New Roman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7E203D" w14:paraId="5EF81754" w14:textId="77777777">
        <w:trPr>
          <w:jc w:val="center"/>
        </w:trPr>
        <w:tc>
          <w:tcPr>
            <w:tcW w:w="873" w:type="pct"/>
            <w:tcBorders>
              <w:top w:val="single" w:sz="4" w:space="0" w:color="auto"/>
            </w:tcBorders>
            <w:shd w:val="clear" w:color="auto" w:fill="FFFFFF"/>
          </w:tcPr>
          <w:p w14:paraId="3911EDB6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FFFFFF"/>
          </w:tcPr>
          <w:p w14:paraId="7FD92DA3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FFFFFF"/>
          </w:tcPr>
          <w:p w14:paraId="49B8D434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.03, 1.05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FFFFFF"/>
          </w:tcPr>
          <w:p w14:paraId="52B1B0D2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515" w:type="pct"/>
            <w:tcBorders>
              <w:top w:val="single" w:sz="4" w:space="0" w:color="auto"/>
            </w:tcBorders>
          </w:tcPr>
          <w:p w14:paraId="05D951A4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D1DC2E3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single" w:sz="4" w:space="0" w:color="auto"/>
            </w:tcBorders>
          </w:tcPr>
          <w:p w14:paraId="79CA7526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66FD2837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18FCB819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</w:tcPr>
          <w:p w14:paraId="322F630F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E203D" w14:paraId="22B24DAB" w14:textId="77777777">
        <w:trPr>
          <w:jc w:val="center"/>
        </w:trPr>
        <w:tc>
          <w:tcPr>
            <w:tcW w:w="1473" w:type="dxa"/>
            <w:shd w:val="clear" w:color="auto" w:fill="FFFFFF"/>
          </w:tcPr>
          <w:p w14:paraId="6EA3EC65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474" w:type="pct"/>
            <w:shd w:val="clear" w:color="auto" w:fill="FFFFFF"/>
          </w:tcPr>
          <w:p w14:paraId="21B0DAB3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6" w:type="pct"/>
            <w:shd w:val="clear" w:color="auto" w:fill="FFFFFF"/>
          </w:tcPr>
          <w:p w14:paraId="18C2D02F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10" w:type="pct"/>
            <w:shd w:val="clear" w:color="auto" w:fill="FFFFFF"/>
          </w:tcPr>
          <w:p w14:paraId="04B955AC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5" w:type="pct"/>
          </w:tcPr>
          <w:p w14:paraId="55185C9C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18" w:type="pct"/>
          </w:tcPr>
          <w:p w14:paraId="22A59E32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1.00, 1.00</w:t>
            </w:r>
          </w:p>
        </w:tc>
        <w:tc>
          <w:tcPr>
            <w:tcW w:w="345" w:type="pct"/>
          </w:tcPr>
          <w:p w14:paraId="46B2AF9E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.977</w:t>
            </w:r>
          </w:p>
        </w:tc>
        <w:tc>
          <w:tcPr>
            <w:tcW w:w="521" w:type="pct"/>
          </w:tcPr>
          <w:p w14:paraId="500816DD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61620DA6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6" w:type="pct"/>
          </w:tcPr>
          <w:p w14:paraId="09B292B1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7E203D" w14:paraId="36E88563" w14:textId="77777777">
        <w:trPr>
          <w:jc w:val="center"/>
        </w:trPr>
        <w:tc>
          <w:tcPr>
            <w:tcW w:w="1473" w:type="dxa"/>
            <w:shd w:val="clear" w:color="auto" w:fill="FFFFFF"/>
          </w:tcPr>
          <w:p w14:paraId="2D5A69E5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474" w:type="pct"/>
            <w:shd w:val="clear" w:color="auto" w:fill="FFFFFF"/>
          </w:tcPr>
          <w:p w14:paraId="009D48B1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76" w:type="pct"/>
            <w:shd w:val="clear" w:color="auto" w:fill="FFFFFF"/>
          </w:tcPr>
          <w:p w14:paraId="2CFA6141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410" w:type="pct"/>
            <w:shd w:val="clear" w:color="auto" w:fill="FFFFFF"/>
          </w:tcPr>
          <w:p w14:paraId="1C71C1E0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  <w:lang w:eastAsia="en-US"/>
              </w:rPr>
            </w:pPr>
          </w:p>
        </w:tc>
        <w:tc>
          <w:tcPr>
            <w:tcW w:w="515" w:type="pct"/>
          </w:tcPr>
          <w:p w14:paraId="53276363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8" w:type="pct"/>
          </w:tcPr>
          <w:p w14:paraId="291CA738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5" w:type="pct"/>
          </w:tcPr>
          <w:p w14:paraId="4B47CDD5" w14:textId="77777777" w:rsidR="007E203D" w:rsidRDefault="007E203D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1" w:type="pct"/>
            <w:shd w:val="clear" w:color="auto" w:fill="FFFFFF"/>
          </w:tcPr>
          <w:p w14:paraId="1CB050F4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518" w:type="pct"/>
            <w:shd w:val="clear" w:color="auto" w:fill="FFFFFF"/>
          </w:tcPr>
          <w:p w14:paraId="331E5BAF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.98, 1.00</w:t>
            </w:r>
          </w:p>
        </w:tc>
        <w:tc>
          <w:tcPr>
            <w:tcW w:w="346" w:type="pct"/>
            <w:shd w:val="clear" w:color="auto" w:fill="FFFFFF"/>
          </w:tcPr>
          <w:p w14:paraId="2EB02782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0.062</w:t>
            </w:r>
          </w:p>
        </w:tc>
      </w:tr>
      <w:tr w:rsidR="007E203D" w14:paraId="3AB65742" w14:textId="77777777">
        <w:trPr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  <w:vAlign w:val="center"/>
          </w:tcPr>
          <w:p w14:paraId="71934B22" w14:textId="77777777" w:rsidR="007E203D" w:rsidRDefault="00000000">
            <w:pPr>
              <w:snapToGrid w:val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</w:rPr>
              <w:t>Abbreviations: ePWV: estimated pulse wave velocity; DBP:Diastolic Blood Pressure; SBP:Systolic Blood Pressure;HR: hazard ratio; CI: confidence interval;</w:t>
            </w:r>
          </w:p>
        </w:tc>
      </w:tr>
    </w:tbl>
    <w:p w14:paraId="046117E8" w14:textId="77777777" w:rsidR="007E203D" w:rsidRDefault="007E203D"/>
    <w:sectPr w:rsidR="007E20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3A8"/>
    <w:rsid w:val="00150AE0"/>
    <w:rsid w:val="003C6051"/>
    <w:rsid w:val="003C6516"/>
    <w:rsid w:val="004B61CA"/>
    <w:rsid w:val="0052470B"/>
    <w:rsid w:val="005307B1"/>
    <w:rsid w:val="007D3344"/>
    <w:rsid w:val="007E203D"/>
    <w:rsid w:val="009D4039"/>
    <w:rsid w:val="00C218C1"/>
    <w:rsid w:val="00EB13A8"/>
    <w:rsid w:val="0DF23E57"/>
    <w:rsid w:val="0EDE4D70"/>
    <w:rsid w:val="475F022D"/>
    <w:rsid w:val="5A67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25BDC1D-1AD9-421F-B8A2-33357D2A3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qFormat/>
    <w:rPr>
      <w:b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 毓鹏</dc:creator>
  <cp:lastModifiedBy>毓鹏 许</cp:lastModifiedBy>
  <cp:revision>2</cp:revision>
  <dcterms:created xsi:type="dcterms:W3CDTF">2025-08-24T15:54:00Z</dcterms:created>
  <dcterms:modified xsi:type="dcterms:W3CDTF">2025-08-24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0ZmIwYTQ3NzlmZGUxZmU3Zjk0M2IyZTNmM2IxNjAiLCJ1c2VySWQiOiI0MzM0MDQ4MD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1322F8FC38164959858796DDFC464DF6_12</vt:lpwstr>
  </property>
</Properties>
</file>